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E32" w:rsidRPr="00DF270D" w:rsidRDefault="00271E32" w:rsidP="00271E32">
      <w:pPr>
        <w:outlineLvl w:val="0"/>
        <w:rPr>
          <w:rFonts w:ascii="Arial" w:hAnsi="Arial" w:cs="Arial"/>
          <w:sz w:val="22"/>
          <w:szCs w:val="22"/>
          <w:vertAlign w:val="superscript"/>
        </w:rPr>
      </w:pPr>
      <w:r w:rsidRPr="00DF270D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8</w:t>
      </w:r>
      <w:r w:rsidRPr="00DF270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Expected </w:t>
      </w:r>
      <w:r w:rsidRPr="00DF270D">
        <w:rPr>
          <w:rFonts w:ascii="Arial" w:hAnsi="Arial" w:cs="Arial"/>
          <w:i/>
          <w:sz w:val="22"/>
          <w:szCs w:val="22"/>
        </w:rPr>
        <w:t>Vibrio</w:t>
      </w:r>
      <w:r w:rsidRPr="00DF270D">
        <w:rPr>
          <w:rFonts w:ascii="Arial" w:hAnsi="Arial" w:cs="Arial"/>
          <w:sz w:val="22"/>
          <w:szCs w:val="22"/>
        </w:rPr>
        <w:t xml:space="preserve"> species signatures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:rsidR="00271E32" w:rsidRDefault="00271E32" w:rsidP="00271E32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3011"/>
        <w:gridCol w:w="1584"/>
        <w:gridCol w:w="1584"/>
        <w:gridCol w:w="1584"/>
      </w:tblGrid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pecie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train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BCT29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BCT23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BCT2012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cholerae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104;CO-393</w:t>
            </w:r>
            <w:proofErr w:type="gram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;NT</w:t>
            </w:r>
            <w:proofErr w:type="gram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-642; RC 33;MO-045; EM-0363;O139; EM-0206;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biovar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eltor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;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erovar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 O:1; serotype Inaba;N16961;A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5 G22 C24 T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1 G23 C16 T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8 G27 C22 T19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cholerae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RC 125;B-01; RC 776;O395; O1 classical;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Pacini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; serotype Hikojima</w:t>
            </w:r>
            <w:proofErr w:type="gram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;ATCC11558</w:t>
            </w:r>
            <w:proofErr w:type="gram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;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erovar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 O:1; serotype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Inaba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; NCTC 7254;ATCC14034; EB-0185;O1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Inaba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ElTor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; serotype O1; Biotype El Tor strain N1696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Cs/>
                <w:sz w:val="20"/>
                <w:szCs w:val="20"/>
                <w:lang w:bidi="x-none"/>
              </w:rPr>
              <w:t>A35 G21 C24 T2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1 G23 C16 T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8 G27 C22 T19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alginolyt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1458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4 G19 C25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vulnif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3314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1 C29 T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vulnif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CMCP6, YJ016, ATCC 27562, CIP-16, CIP 75-4, RC26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9 T2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fischer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ES114, WH1, SI1D, SA1, SI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19 C21 T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fischer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EB12, ESP915, EM17, CG101, ET101, ET301, ET4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19 C23 T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fischer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R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19 C23 T3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parahaemolyt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IMD 221063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4 T2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parahaemolyt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1780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5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parahaemolyt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2751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4 G20 C24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parahaemolyticus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304; ATCC17803, CIP-18</w:t>
            </w:r>
            <w:proofErr w:type="gram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,UM4233</w:t>
            </w:r>
            <w:proofErr w:type="gram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, CIP 75-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5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harvey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BAA-11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5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iCs/>
                <w:sz w:val="20"/>
                <w:szCs w:val="20"/>
                <w:lang w:bidi="x-none"/>
              </w:rPr>
              <w:t>Vibrio sp.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1198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20 C25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im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217;MB-37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19 C27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im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219;MB-45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1 G20 C27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im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57;UM420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0 C26 T2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im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C 43, RC5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1 G21 C27 T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etschnikovi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70004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19 C27 T2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natriegen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1404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5 G22 C24 T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roteolyticus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TCC1533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5 G22 C24 T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  <w:tr w:rsidR="00271E32" w:rsidRPr="00A13C2E" w:rsidTr="005D21BE">
        <w:trPr>
          <w:trHeight w:val="320"/>
        </w:trPr>
        <w:tc>
          <w:tcPr>
            <w:tcW w:w="1507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Vibrio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logei</w:t>
            </w:r>
            <w:proofErr w:type="spellEnd"/>
          </w:p>
        </w:tc>
        <w:tc>
          <w:tcPr>
            <w:tcW w:w="3011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R18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19 C23 T3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:rsidR="00271E32" w:rsidRPr="00DF0789" w:rsidRDefault="00271E32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 </w:t>
            </w:r>
          </w:p>
        </w:tc>
      </w:tr>
    </w:tbl>
    <w:p w:rsidR="00271E32" w:rsidRDefault="00271E32" w:rsidP="00271E32">
      <w:pPr>
        <w:rPr>
          <w:rFonts w:ascii="Arial" w:hAnsi="Arial" w:cs="Arial"/>
        </w:rPr>
      </w:pPr>
    </w:p>
    <w:p w:rsidR="00271E32" w:rsidRPr="00DF270D" w:rsidRDefault="00271E32" w:rsidP="00271E32">
      <w:pPr>
        <w:outlineLvl w:val="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5D3849">
        <w:rPr>
          <w:rFonts w:ascii="Arial" w:hAnsi="Arial" w:cs="Arial"/>
          <w:sz w:val="22"/>
          <w:szCs w:val="22"/>
        </w:rPr>
        <w:t xml:space="preserve"> Multiple strains with identical signatures are captured in a single line</w:t>
      </w:r>
      <w:r>
        <w:rPr>
          <w:rFonts w:ascii="Arial" w:hAnsi="Arial" w:cs="Arial"/>
          <w:sz w:val="22"/>
          <w:szCs w:val="22"/>
        </w:rPr>
        <w:t>.</w:t>
      </w: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E32"/>
    <w:rsid w:val="00271E32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E3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E3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Macintosh Word</Application>
  <DocSecurity>0</DocSecurity>
  <Lines>12</Lines>
  <Paragraphs>3</Paragraphs>
  <ScaleCrop>false</ScaleCrop>
  <Company>Ibis Biosciences, Inc.</Company>
  <LinksUpToDate>false</LinksUpToDate>
  <CharactersWithSpaces>1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6:00Z</dcterms:created>
  <dcterms:modified xsi:type="dcterms:W3CDTF">2012-04-13T17:46:00Z</dcterms:modified>
</cp:coreProperties>
</file>